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3D7CD" w14:textId="77777777" w:rsidR="006B63EB" w:rsidRPr="006B63EB" w:rsidRDefault="006B63EB" w:rsidP="006B63EB">
      <w:pPr>
        <w:spacing w:after="0"/>
        <w:outlineLvl w:val="1"/>
        <w:rPr>
          <w:b/>
        </w:rPr>
      </w:pPr>
      <w:r w:rsidRPr="006B63EB">
        <w:rPr>
          <w:b/>
        </w:rPr>
        <w:t xml:space="preserve">S1 Table. </w:t>
      </w:r>
      <w:bookmarkStart w:id="0" w:name="_Hlk209189720"/>
      <w:bookmarkStart w:id="1" w:name="_Hlk209189794"/>
      <w:r w:rsidRPr="006B63EB">
        <w:rPr>
          <w:b/>
        </w:rPr>
        <w:t>Knowledge about whooping cough, herpes zoster, influenza, and RSV in the general population</w:t>
      </w:r>
      <w:bookmarkEnd w:id="0"/>
    </w:p>
    <w:bookmarkEnd w:id="1"/>
    <w:tbl>
      <w:tblPr>
        <w:tblW w:w="14264" w:type="dxa"/>
        <w:tblInd w:w="-567" w:type="dxa"/>
        <w:tblLook w:val="04A0" w:firstRow="1" w:lastRow="0" w:firstColumn="1" w:lastColumn="0" w:noHBand="0" w:noVBand="1"/>
      </w:tblPr>
      <w:tblGrid>
        <w:gridCol w:w="360"/>
        <w:gridCol w:w="340"/>
        <w:gridCol w:w="4403"/>
        <w:gridCol w:w="993"/>
        <w:gridCol w:w="1275"/>
        <w:gridCol w:w="1134"/>
        <w:gridCol w:w="1134"/>
        <w:gridCol w:w="1418"/>
        <w:gridCol w:w="1134"/>
        <w:gridCol w:w="1134"/>
        <w:gridCol w:w="939"/>
      </w:tblGrid>
      <w:tr w:rsidR="006B63EB" w:rsidRPr="007F08F3" w14:paraId="77BA5B1A" w14:textId="77777777" w:rsidTr="006B63EB">
        <w:trPr>
          <w:trHeight w:val="320"/>
          <w:tblHeader/>
        </w:trPr>
        <w:tc>
          <w:tcPr>
            <w:tcW w:w="36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AA2D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539D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8C7F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5D41D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hooping cough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B4153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Herpes zoster (HZ)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9EFB0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Influenza (I)</w:t>
            </w:r>
          </w:p>
        </w:tc>
        <w:tc>
          <w:tcPr>
            <w:tcW w:w="207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F122FA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RSV</w:t>
            </w:r>
          </w:p>
        </w:tc>
      </w:tr>
      <w:tr w:rsidR="006B63EB" w:rsidRPr="007F08F3" w14:paraId="611457D7" w14:textId="77777777" w:rsidTr="006B63EB">
        <w:trPr>
          <w:trHeight w:val="300"/>
          <w:tblHeader/>
        </w:trPr>
        <w:tc>
          <w:tcPr>
            <w:tcW w:w="3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45DB0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F0424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B9A7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>Knowledge, diseases and vaccine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D1F76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0C6C3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A0D00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5A5A8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50357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205EE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E514F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61194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%*</w:t>
            </w:r>
          </w:p>
        </w:tc>
      </w:tr>
      <w:tr w:rsidR="006B63EB" w:rsidRPr="007F08F3" w14:paraId="54EB1FE0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ACE2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F84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C3E7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Total nu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4762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8EB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1909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5104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F483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1610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4D7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sz w:val="22"/>
                <w:szCs w:val="22"/>
                <w:lang w:val="en-US" w:eastAsia="en-GB" w:bidi="he-IL"/>
              </w:rPr>
              <w:t>1,1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8F5D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53B894E8" w14:textId="77777777" w:rsidTr="006B63EB">
        <w:trPr>
          <w:trHeight w:val="31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C31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b/>
                <w:color w:val="000000"/>
                <w:sz w:val="22"/>
                <w:lang w:val="en-US"/>
              </w:rPr>
              <w:t xml:space="preserve">About the diseases 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, HZ, I, RS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4419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588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033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7628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8CF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E67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BA4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ECF0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067D4A37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57AE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7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862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Do you know what it is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B641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BF14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3A3E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3CBD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F67F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47AE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C83C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9480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153EDF4E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E00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3EB7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725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lang w:val="en-US" w:eastAsia="en-GB" w:bidi="he-IL"/>
              </w:rPr>
              <w:t>Chronic disea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66F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65A3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F8C9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1D89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01C1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2470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C3CA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07E0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</w:tr>
      <w:tr w:rsidR="006B63EB" w:rsidRPr="007F08F3" w14:paraId="2BD3B95F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97F6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8E0D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5825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Bacterial 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)/viral (HZ, I, RSV) infec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5802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2DF8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69CE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D453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55B3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A5AE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F044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2D00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.1</w:t>
            </w:r>
          </w:p>
        </w:tc>
      </w:tr>
      <w:tr w:rsidR="006B63EB" w:rsidRPr="007F08F3" w14:paraId="398374A1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2BA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6A41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130D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Stress/anxie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C5E7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95F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921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FDA1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DAA3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823B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E5F7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074F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1</w:t>
            </w:r>
          </w:p>
        </w:tc>
      </w:tr>
      <w:tr w:rsidR="006B63EB" w:rsidRPr="007F08F3" w14:paraId="5BB8A404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E22F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0862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8060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es not exis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F6D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57E8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3C94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D602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F0E0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9725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53B7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8253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9</w:t>
            </w:r>
          </w:p>
        </w:tc>
      </w:tr>
      <w:tr w:rsidR="006B63EB" w:rsidRPr="007F08F3" w14:paraId="7170C994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230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2A1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B14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9E31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9B67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97CD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667B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1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5D91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6C3C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1F43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21DD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4.1</w:t>
            </w:r>
          </w:p>
        </w:tc>
      </w:tr>
      <w:tr w:rsidR="006B63EB" w:rsidRPr="007F08F3" w14:paraId="1046A7FA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21D3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8B5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6952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Oth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5898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A0A5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C511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0189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BC03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96DF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BBBD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252F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</w:tr>
      <w:tr w:rsidR="006B63EB" w:rsidRPr="007F08F3" w14:paraId="6BFDC91D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6E32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7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55E5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How did you find out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1A75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CC72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0551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495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4783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7A0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9F9D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A54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10BCAF5E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4C3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D4BA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CC4B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Family/acquain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E9B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CD2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D34A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A8CB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9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5275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0CC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EBFE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5F4C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1</w:t>
            </w:r>
          </w:p>
        </w:tc>
      </w:tr>
      <w:tr w:rsidR="006B63EB" w:rsidRPr="007F08F3" w14:paraId="756E943D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75A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E4C9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8DF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Got sick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AE8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02A7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8E9C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D17A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9A3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186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415B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2F57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1</w:t>
            </w:r>
          </w:p>
        </w:tc>
      </w:tr>
      <w:tr w:rsidR="006B63EB" w:rsidRPr="007F08F3" w14:paraId="3CF3B93E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9DE1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A3B5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2BB9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Med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4559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38C3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7139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75A2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9686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6E4A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8F9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B6C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4.1</w:t>
            </w:r>
          </w:p>
        </w:tc>
      </w:tr>
      <w:tr w:rsidR="006B63EB" w:rsidRPr="007F08F3" w14:paraId="26EDDB32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630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E5C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8BBD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BEC7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9F1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7033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3FDA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59B0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FBF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7E55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5F89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.6</w:t>
            </w:r>
          </w:p>
        </w:tc>
      </w:tr>
      <w:tr w:rsidR="006B63EB" w:rsidRPr="007F08F3" w14:paraId="0D7F3D91" w14:textId="77777777" w:rsidTr="006B63EB">
        <w:trPr>
          <w:trHeight w:val="310"/>
        </w:trPr>
        <w:tc>
          <w:tcPr>
            <w:tcW w:w="5103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EE50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About the vaccines (</w:t>
            </w: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 w:eastAsia="en-GB" w:bidi="he-IL"/>
              </w:rPr>
              <w:t>, HZ, I, RSV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266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E88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3615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6DE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7C15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1E35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ADF9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F6D4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476ECCEB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9AD2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7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9ED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Have you heard of the vaccine against…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AA15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CC2F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0BD0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05E9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3F7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AC4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BA0F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,1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A4CB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604B195B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8408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0E0E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1A21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2D6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2CB3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A2F2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EE96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C8A7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57F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423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03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8EB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8.6</w:t>
            </w:r>
          </w:p>
        </w:tc>
      </w:tr>
      <w:tr w:rsidR="006B63EB" w:rsidRPr="007F08F3" w14:paraId="392AD933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97F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ACBC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699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B258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B1A5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6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F1A5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F44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2B5E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9B59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824B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4750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8</w:t>
            </w:r>
          </w:p>
        </w:tc>
      </w:tr>
      <w:tr w:rsidR="006B63EB" w:rsidRPr="007F08F3" w14:paraId="576EA914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47D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F62B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BB48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90D3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CA1C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6AB4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4A84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90A4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449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4358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EEA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6</w:t>
            </w:r>
          </w:p>
        </w:tc>
      </w:tr>
      <w:tr w:rsidR="006B63EB" w:rsidRPr="007F08F3" w14:paraId="30EAC7CA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93C7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7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1265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How did you find out about the vaccine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257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4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2A5A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5D9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6881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E857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3BE4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8E75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6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EE9C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48726629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F641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F28F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41D9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Health cen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0261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FA2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5793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6FEE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B7C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DBD9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115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F52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</w:tr>
      <w:tr w:rsidR="006B63EB" w:rsidRPr="007F08F3" w14:paraId="3EDDBB46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6102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940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65F7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Hospit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8C49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B0B2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7D4D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C6D9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4B92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1018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5C1B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5392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</w:tr>
      <w:tr w:rsidR="006B63EB" w:rsidRPr="007F08F3" w14:paraId="3D1439EA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631D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1DA0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6BDE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Education (college, university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FB9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3C44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E556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00AD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BD41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31F1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6E7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1B5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</w:tr>
      <w:tr w:rsidR="006B63EB" w:rsidRPr="007F08F3" w14:paraId="40E945B5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EA74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3ACB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5366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 xml:space="preserve">Vaccination campaign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5E6E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8676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32CC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A038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D45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C2C0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B58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AEED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</w:tr>
      <w:tr w:rsidR="006B63EB" w:rsidRPr="007F08F3" w14:paraId="3292258A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412E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4C8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3001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Television/radi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6F71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17EC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8665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AE23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EE5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519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769A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82D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3.8</w:t>
            </w:r>
          </w:p>
        </w:tc>
      </w:tr>
      <w:tr w:rsidR="006B63EB" w:rsidRPr="007F08F3" w14:paraId="0131AFEA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E87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1D69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DD6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Intern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8B3D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ABC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3D01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3869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ED5D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DD56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F6F8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96D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8.2</w:t>
            </w:r>
          </w:p>
        </w:tc>
      </w:tr>
      <w:tr w:rsidR="006B63EB" w:rsidRPr="007F08F3" w14:paraId="0C7E71AB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64B4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276C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4688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>Family/acquainta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8C2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0C70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1581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CB1A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3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780D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7CFD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3DD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7DBF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2</w:t>
            </w:r>
          </w:p>
        </w:tc>
      </w:tr>
      <w:tr w:rsidR="006B63EB" w:rsidRPr="007F08F3" w14:paraId="399CB281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B65E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1B61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2B83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rememb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E4F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75C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F4D2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FD1E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41A4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0F8C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49BB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C3B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1.8</w:t>
            </w:r>
          </w:p>
        </w:tc>
      </w:tr>
      <w:tr w:rsidR="006B63EB" w:rsidRPr="007F08F3" w14:paraId="20750175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8C2F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CA89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BA1E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F3C6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C8C8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762A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153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873D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0DF2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22D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BF8C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0</w:t>
            </w:r>
          </w:p>
        </w:tc>
      </w:tr>
      <w:tr w:rsidR="006B63EB" w:rsidRPr="007F08F3" w14:paraId="191660AE" w14:textId="77777777" w:rsidTr="006B63EB">
        <w:trPr>
          <w:trHeight w:val="33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59A5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7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E648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Who can get vaccinated 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, HZ, I)?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vertAlign w:val="superscript"/>
                <w:lang w:val="en-US" w:eastAsia="en-GB" w:bidi="he-IL"/>
              </w:rPr>
              <w:t>#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36AF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BF42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2554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9DB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6B8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5579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EEAC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22F8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0EFFC867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7B8B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7407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00CB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Children/adolescen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7DE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F45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F826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34A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F45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36E6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B72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6838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602FA16E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7D76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8F4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FF6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Adul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E6BF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F954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E9C6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2426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A4B5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7EAE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DC1E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3F1C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43065BA9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EB0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4A6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6038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1B31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9F3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A139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A02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5E96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7402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3D83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A0EC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03351D72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3B0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74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09D8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/>
                <w:color w:val="000000"/>
                <w:sz w:val="22"/>
                <w:lang w:val="en-US"/>
              </w:rPr>
              <w:t xml:space="preserve">Do you know where to get the vaccine 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W</w:t>
            </w: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, HZ, I)?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85B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4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F458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B29C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9A0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8A7A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1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3D3A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C95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i/>
                <w:iCs/>
                <w:color w:val="000000"/>
                <w:sz w:val="22"/>
                <w:szCs w:val="22"/>
                <w:lang w:val="en-US" w:eastAsia="en-GB" w:bidi="he-IL"/>
              </w:rPr>
              <w:t>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AE02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1C9BC2C8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74E8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0F5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A6D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0543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C06A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8A09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6A6C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9619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2696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34693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7566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4ED5DB11" w14:textId="77777777" w:rsidTr="006B63EB">
        <w:trPr>
          <w:trHeight w:val="310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C400F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24B4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44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EB5B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 xml:space="preserve">Yes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EF06B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344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3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467D9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0EAF1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6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1E3D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D6840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8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0FE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0028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</w:p>
        </w:tc>
      </w:tr>
      <w:tr w:rsidR="006B63EB" w:rsidRPr="007F08F3" w14:paraId="0D0FE164" w14:textId="77777777" w:rsidTr="006B63EB">
        <w:trPr>
          <w:trHeight w:val="300"/>
        </w:trPr>
        <w:tc>
          <w:tcPr>
            <w:tcW w:w="3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420186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8417687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44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6CF4D5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Don’t know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8F9566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74DB7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E14AF4A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9566C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9593CC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53E454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6B67F2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7F8B4D" w14:textId="77777777" w:rsidR="006B63EB" w:rsidRPr="007F08F3" w:rsidRDefault="006B63EB" w:rsidP="004D33F5">
            <w:pPr>
              <w:widowControl/>
              <w:adjustRightInd/>
              <w:spacing w:after="0" w:line="240" w:lineRule="auto"/>
              <w:jc w:val="center"/>
              <w:textAlignment w:val="auto"/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</w:pPr>
            <w:r w:rsidRPr="007F08F3">
              <w:rPr>
                <w:rFonts w:asciiTheme="majorBidi" w:hAnsiTheme="majorBidi" w:cstheme="majorBidi"/>
                <w:color w:val="000000"/>
                <w:sz w:val="22"/>
                <w:szCs w:val="22"/>
                <w:lang w:val="en-US" w:eastAsia="en-GB" w:bidi="he-IL"/>
              </w:rPr>
              <w:t>-</w:t>
            </w:r>
          </w:p>
        </w:tc>
      </w:tr>
    </w:tbl>
    <w:p w14:paraId="354679B1" w14:textId="77777777" w:rsidR="006B63EB" w:rsidRPr="007F08F3" w:rsidRDefault="006B63EB" w:rsidP="006B63EB">
      <w:pPr>
        <w:spacing w:after="0" w:line="360" w:lineRule="auto"/>
        <w:rPr>
          <w:lang w:val="en-US"/>
        </w:rPr>
      </w:pPr>
      <w:bookmarkStart w:id="2" w:name="_Hlk209189770"/>
      <w:r w:rsidRPr="007F08F3">
        <w:rPr>
          <w:lang w:val="en-US"/>
        </w:rPr>
        <w:t>In italics, the number of participants who were asked the question.</w:t>
      </w:r>
    </w:p>
    <w:p w14:paraId="6BB75643" w14:textId="77777777" w:rsidR="006B63EB" w:rsidRPr="007F08F3" w:rsidRDefault="006B63EB" w:rsidP="006B63EB">
      <w:pPr>
        <w:spacing w:after="0" w:line="360" w:lineRule="auto"/>
        <w:rPr>
          <w:lang w:val="en-US"/>
        </w:rPr>
      </w:pPr>
      <w:r w:rsidRPr="007F08F3">
        <w:rPr>
          <w:lang w:val="en-US"/>
        </w:rPr>
        <w:t xml:space="preserve">*The percentages do not add up to 100% due to missing data. </w:t>
      </w:r>
      <w:r w:rsidRPr="007F08F3">
        <w:rPr>
          <w:vertAlign w:val="superscript"/>
          <w:lang w:val="en-US"/>
        </w:rPr>
        <w:t>#</w:t>
      </w:r>
      <w:r w:rsidRPr="007F08F3">
        <w:rPr>
          <w:lang w:val="en-US"/>
        </w:rPr>
        <w:t>Each option is dichotomous (yes/no).</w:t>
      </w:r>
    </w:p>
    <w:p w14:paraId="2C1A6355" w14:textId="2B835099" w:rsidR="00107D8D" w:rsidRPr="006B63EB" w:rsidRDefault="006B63EB" w:rsidP="006B63EB">
      <w:pPr>
        <w:spacing w:after="0" w:line="360" w:lineRule="auto"/>
        <w:rPr>
          <w:lang w:val="en-US"/>
        </w:rPr>
      </w:pPr>
      <w:commentRangeStart w:id="3"/>
      <w:commentRangeStart w:id="4"/>
      <w:del w:id="5" w:author="Esther van de Vosse" w:date="2026-02-16T16:58:00Z" w16du:dateUtc="2026-02-16T15:58:00Z">
        <w:r w:rsidRPr="007F08F3" w:rsidDel="006E0E62">
          <w:rPr>
            <w:sz w:val="22"/>
            <w:szCs w:val="22"/>
            <w:lang w:val="en-US"/>
          </w:rPr>
          <w:delText xml:space="preserve">HZ, herpes zoster; I, influenza; </w:delText>
        </w:r>
      </w:del>
      <w:r w:rsidRPr="007F08F3">
        <w:rPr>
          <w:sz w:val="22"/>
          <w:szCs w:val="22"/>
          <w:lang w:val="en-US"/>
        </w:rPr>
        <w:t xml:space="preserve">n, number; ND, not determined (not asked); RSV. </w:t>
      </w:r>
      <w:r w:rsidRPr="007F08F3">
        <w:rPr>
          <w:sz w:val="22"/>
          <w:lang w:val="en-US"/>
        </w:rPr>
        <w:t>respiratory syncytial virus</w:t>
      </w:r>
      <w:del w:id="6" w:author="Esther van de Vosse" w:date="2026-02-16T16:58:00Z" w16du:dateUtc="2026-02-16T15:58:00Z">
        <w:r w:rsidRPr="007F08F3" w:rsidDel="006E0E62">
          <w:rPr>
            <w:sz w:val="22"/>
            <w:lang w:val="en-US"/>
          </w:rPr>
          <w:delText xml:space="preserve">; </w:delText>
        </w:r>
        <w:r w:rsidDel="006E0E62">
          <w:rPr>
            <w:sz w:val="22"/>
            <w:lang w:val="en-US"/>
          </w:rPr>
          <w:delText>W</w:delText>
        </w:r>
        <w:r w:rsidRPr="007F08F3" w:rsidDel="006E0E62">
          <w:rPr>
            <w:sz w:val="22"/>
            <w:lang w:val="en-US"/>
          </w:rPr>
          <w:delText>, whooping cough</w:delText>
        </w:r>
      </w:del>
      <w:r w:rsidRPr="007F08F3">
        <w:rPr>
          <w:sz w:val="22"/>
          <w:lang w:val="en-US"/>
        </w:rPr>
        <w:t>.</w:t>
      </w:r>
      <w:commentRangeEnd w:id="3"/>
      <w:r w:rsidRPr="007F08F3">
        <w:rPr>
          <w:rStyle w:val="CommentReference"/>
          <w:rFonts w:eastAsiaTheme="majorEastAsia"/>
          <w:lang w:val="en-US"/>
        </w:rPr>
        <w:commentReference w:id="3"/>
      </w:r>
      <w:commentRangeEnd w:id="4"/>
      <w:r>
        <w:commentReference w:id="4"/>
      </w:r>
      <w:bookmarkEnd w:id="2"/>
    </w:p>
    <w:sectPr w:rsidR="00107D8D" w:rsidRPr="006B63EB" w:rsidSect="006B63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3" w:author="Benjamin Lemaire" w:date="2026-02-11T13:56:00Z" w:initials="BL">
    <w:p w14:paraId="3C783576" w14:textId="77777777" w:rsidR="006B63EB" w:rsidRDefault="006B63EB" w:rsidP="006B63EB">
      <w:pPr>
        <w:pStyle w:val="CommentText"/>
        <w:jc w:val="left"/>
      </w:pPr>
      <w:r>
        <w:rPr>
          <w:rStyle w:val="CommentReference"/>
          <w:rFonts w:eastAsiaTheme="majorEastAsia"/>
        </w:rPr>
        <w:annotationRef/>
      </w:r>
      <w:r>
        <w:t>W, HZ, I are already defined in the table (so no need)</w:t>
      </w:r>
    </w:p>
  </w:comment>
  <w:comment w:id="4" w:author="Esther van de Vosse" w:date="2026-02-16T16:58:00Z" w:initials="Ev">
    <w:p w14:paraId="6AA7BCE4" w14:textId="77777777" w:rsidR="006B63EB" w:rsidRDefault="006B63EB" w:rsidP="006B63EB">
      <w:pPr>
        <w:pStyle w:val="CommentText"/>
        <w:jc w:val="left"/>
      </w:pPr>
      <w:r>
        <w:rPr>
          <w:rStyle w:val="CommentReference"/>
          <w:rFonts w:eastAsiaTheme="majorEastAsia"/>
        </w:rPr>
        <w:annotationRef/>
      </w:r>
      <w:r>
        <w:t>implemented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C783576" w15:done="1"/>
  <w15:commentEx w15:paraId="6AA7BCE4" w15:paraIdParent="3C783576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12C2F11" w16cex:dateUtc="2026-02-11T12:56:00Z"/>
  <w16cex:commentExtensible w16cex:durableId="50A96CCE" w16cex:dateUtc="2026-02-16T15:5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C783576" w16cid:durableId="412C2F11"/>
  <w16cid:commentId w16cid:paraId="6AA7BCE4" w16cid:durableId="50A96C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Esther van de Vosse">
    <w15:presenceInfo w15:providerId="Windows Live" w15:userId="72f29b4389d00914"/>
  </w15:person>
  <w15:person w15:author="Benjamin Lemaire">
    <w15:presenceInfo w15:providerId="None" w15:userId="Benjamin Lemai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3EB"/>
    <w:rsid w:val="00107D8D"/>
    <w:rsid w:val="001B21F0"/>
    <w:rsid w:val="006B63EB"/>
    <w:rsid w:val="007C2730"/>
    <w:rsid w:val="00E00D45"/>
    <w:rsid w:val="00EE1D9D"/>
    <w:rsid w:val="00F45E24"/>
    <w:rsid w:val="00F9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92A7"/>
  <w15:chartTrackingRefBased/>
  <w15:docId w15:val="{CBB9FC4F-EB0B-4997-B60F-44DB9D3C5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3EB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3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3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3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3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3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3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3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3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3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3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63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3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3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3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3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3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3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3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3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3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3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3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3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3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3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3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3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3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3E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uiPriority w:val="99"/>
    <w:rsid w:val="006B63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B63EB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63EB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ssières</dc:creator>
  <cp:keywords/>
  <dc:description/>
  <cp:lastModifiedBy>Maxime Bessières</cp:lastModifiedBy>
  <cp:revision>1</cp:revision>
  <dcterms:created xsi:type="dcterms:W3CDTF">2026-02-26T15:01:00Z</dcterms:created>
  <dcterms:modified xsi:type="dcterms:W3CDTF">2026-02-26T15:03:00Z</dcterms:modified>
</cp:coreProperties>
</file>